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07A625" w14:textId="77777777" w:rsidR="0012293B" w:rsidRDefault="0012293B" w:rsidP="0012293B">
      <w:pPr>
        <w:spacing w:line="480" w:lineRule="auto"/>
        <w:jc w:val="center"/>
        <w:rPr>
          <w:rFonts w:asciiTheme="majorBidi" w:hAnsiTheme="majorBidi" w:cstheme="majorBidi"/>
          <w:b/>
          <w:bCs/>
        </w:rPr>
      </w:pPr>
      <w:r>
        <w:rPr>
          <w:rFonts w:asciiTheme="majorBidi" w:hAnsiTheme="majorBidi" w:cstheme="majorBidi"/>
          <w:b/>
          <w:bCs/>
        </w:rPr>
        <w:t>S1 File</w:t>
      </w:r>
    </w:p>
    <w:p w14:paraId="427DBAC6" w14:textId="77777777" w:rsidR="0012293B" w:rsidRPr="00E224F7" w:rsidRDefault="0012293B" w:rsidP="0012293B">
      <w:pPr>
        <w:spacing w:line="480" w:lineRule="auto"/>
        <w:jc w:val="center"/>
        <w:rPr>
          <w:rFonts w:asciiTheme="majorBidi" w:hAnsiTheme="majorBidi" w:cstheme="majorBidi"/>
          <w:b/>
          <w:bCs/>
        </w:rPr>
      </w:pPr>
    </w:p>
    <w:p w14:paraId="6C7315E5" w14:textId="77777777" w:rsidR="0012293B" w:rsidRPr="00E224F7" w:rsidRDefault="0012293B" w:rsidP="0012293B">
      <w:pPr>
        <w:spacing w:line="480" w:lineRule="auto"/>
        <w:jc w:val="both"/>
        <w:rPr>
          <w:rFonts w:asciiTheme="majorBidi" w:hAnsiTheme="majorBidi" w:cstheme="majorBidi"/>
          <w:b/>
          <w:bCs/>
        </w:rPr>
      </w:pPr>
      <w:r w:rsidRPr="00E224F7">
        <w:rPr>
          <w:rFonts w:asciiTheme="majorBidi" w:hAnsiTheme="majorBidi" w:cstheme="majorBidi"/>
          <w:b/>
          <w:bCs/>
        </w:rPr>
        <w:t>Definition of opioids, opiates, and different opium types</w:t>
      </w:r>
    </w:p>
    <w:p w14:paraId="161BD579" w14:textId="77777777" w:rsidR="0012293B" w:rsidRPr="00E224F7" w:rsidRDefault="0012293B" w:rsidP="0012293B">
      <w:pPr>
        <w:spacing w:line="480" w:lineRule="auto"/>
        <w:jc w:val="both"/>
        <w:rPr>
          <w:rFonts w:asciiTheme="majorBidi" w:hAnsiTheme="majorBidi" w:cstheme="majorBidi"/>
        </w:rPr>
      </w:pPr>
      <w:r w:rsidRPr="00E224F7">
        <w:rPr>
          <w:rFonts w:asciiTheme="majorBidi" w:hAnsiTheme="majorBidi" w:cstheme="majorBidi"/>
        </w:rPr>
        <w:t xml:space="preserve">Opiates are a subgroup of opioids containing the various products derived from the opium poppy plant, including opium, morphine and heroin. Opioids is a generic term that refers both to opiates and their synthetic analogues (mainly pharmaceutical opioids) and compounds synthesized in the body </w:t>
      </w:r>
      <w:r w:rsidRPr="00E224F7">
        <w:rPr>
          <w:rFonts w:asciiTheme="majorBidi" w:hAnsiTheme="majorBidi" w:cstheme="majorBidi"/>
        </w:rPr>
        <w:fldChar w:fldCharType="begin"/>
      </w:r>
      <w:r w:rsidRPr="00E224F7">
        <w:rPr>
          <w:rFonts w:asciiTheme="majorBidi" w:hAnsiTheme="majorBidi" w:cstheme="majorBidi"/>
        </w:rPr>
        <w:instrText xml:space="preserve"> ADDIN ZOTERO_ITEM CSL_CITATION {"citationID":"bcAkOA1p","properties":{"formattedCitation":"(1)","plainCitation":"(1)","noteIndex":0},"citationItems":[{"id":1226,"uris":["http://zotero.org/users/local/5y4Y5Llu/items/5WU8L8IL"],"uri":["http://zotero.org/users/local/5y4Y5Llu/items/5WU8L8IL"],"itemData":{"id":1226,"type":"webpage","title":"World Drug Report 2019","URL":"https://wdr.unodc.org/wdr2019/","author":[{"family":"United Nations Office on Drugs and Crime","given":""}],"issued":{"date-parts":[["2019"]]}}}],"schema":"https://github.com/citation-style-language/schema/raw/master/csl-citation.json"} </w:instrText>
      </w:r>
      <w:r w:rsidRPr="00E224F7">
        <w:rPr>
          <w:rFonts w:asciiTheme="majorBidi" w:hAnsiTheme="majorBidi" w:cstheme="majorBidi"/>
        </w:rPr>
        <w:fldChar w:fldCharType="separate"/>
      </w:r>
      <w:r w:rsidRPr="00E224F7">
        <w:rPr>
          <w:rFonts w:ascii="Times New Roman" w:hAnsi="Times New Roman" w:cs="Times New Roman"/>
        </w:rPr>
        <w:t>(1)</w:t>
      </w:r>
      <w:r w:rsidRPr="00E224F7">
        <w:rPr>
          <w:rFonts w:asciiTheme="majorBidi" w:hAnsiTheme="majorBidi" w:cstheme="majorBidi"/>
        </w:rPr>
        <w:fldChar w:fldCharType="end"/>
      </w:r>
      <w:r w:rsidRPr="00E224F7">
        <w:rPr>
          <w:rFonts w:asciiTheme="majorBidi" w:hAnsiTheme="majorBidi" w:cstheme="majorBidi"/>
        </w:rPr>
        <w:t>.</w:t>
      </w:r>
    </w:p>
    <w:p w14:paraId="44D9505C" w14:textId="77777777" w:rsidR="0012293B" w:rsidRPr="00E224F7" w:rsidRDefault="0012293B" w:rsidP="0012293B">
      <w:pPr>
        <w:spacing w:line="480" w:lineRule="auto"/>
        <w:jc w:val="both"/>
        <w:rPr>
          <w:rFonts w:asciiTheme="majorBidi" w:hAnsiTheme="majorBidi" w:cstheme="majorBidi"/>
        </w:rPr>
      </w:pPr>
      <w:r w:rsidRPr="00E224F7">
        <w:rPr>
          <w:rFonts w:asciiTheme="majorBidi" w:hAnsiTheme="majorBidi" w:cstheme="majorBidi"/>
        </w:rPr>
        <w:t>The main opiate types used in the region are raw opium (</w:t>
      </w:r>
      <w:proofErr w:type="spellStart"/>
      <w:r w:rsidRPr="00E224F7">
        <w:rPr>
          <w:rFonts w:asciiTheme="majorBidi" w:hAnsiTheme="majorBidi" w:cstheme="majorBidi"/>
        </w:rPr>
        <w:t>teriak</w:t>
      </w:r>
      <w:proofErr w:type="spellEnd"/>
      <w:r w:rsidRPr="00E224F7">
        <w:rPr>
          <w:rFonts w:asciiTheme="majorBidi" w:hAnsiTheme="majorBidi" w:cstheme="majorBidi"/>
        </w:rPr>
        <w:t>), refined opium (</w:t>
      </w:r>
      <w:proofErr w:type="spellStart"/>
      <w:r w:rsidRPr="00E224F7">
        <w:rPr>
          <w:rFonts w:asciiTheme="majorBidi" w:hAnsiTheme="majorBidi" w:cstheme="majorBidi"/>
        </w:rPr>
        <w:t>shireh</w:t>
      </w:r>
      <w:proofErr w:type="spellEnd"/>
      <w:r w:rsidRPr="00E224F7">
        <w:rPr>
          <w:rFonts w:asciiTheme="majorBidi" w:hAnsiTheme="majorBidi" w:cstheme="majorBidi"/>
        </w:rPr>
        <w:t xml:space="preserve"> or opium juice), opium dross (</w:t>
      </w:r>
      <w:proofErr w:type="spellStart"/>
      <w:r w:rsidRPr="00E224F7">
        <w:rPr>
          <w:rFonts w:asciiTheme="majorBidi" w:hAnsiTheme="majorBidi" w:cstheme="majorBidi"/>
        </w:rPr>
        <w:t>sukhteh</w:t>
      </w:r>
      <w:proofErr w:type="spellEnd"/>
      <w:r w:rsidRPr="00E224F7">
        <w:rPr>
          <w:rFonts w:asciiTheme="majorBidi" w:hAnsiTheme="majorBidi" w:cstheme="majorBidi"/>
        </w:rPr>
        <w:t xml:space="preserve">), and heroin. Raw opium is the air-dried extract of the opium poppy plant that is acquired through ripening the poppy capsules. Raw opium can be ingested or smoked after direct heating with special devices </w:t>
      </w:r>
      <w:r w:rsidRPr="00E224F7">
        <w:rPr>
          <w:rFonts w:asciiTheme="majorBidi" w:hAnsiTheme="majorBidi" w:cstheme="majorBidi"/>
        </w:rPr>
        <w:fldChar w:fldCharType="begin"/>
      </w:r>
      <w:r w:rsidRPr="00E224F7">
        <w:rPr>
          <w:rFonts w:asciiTheme="majorBidi" w:hAnsiTheme="majorBidi" w:cstheme="majorBidi"/>
        </w:rPr>
        <w:instrText xml:space="preserve"> ADDIN ZOTERO_ITEM CSL_CITATION {"citationID":"BYp7YqFe","properties":{"formattedCitation":"(2)","plainCitation":"(2)","noteIndex":0},"citationItems":[{"id":"qv3EBiMN/y3a0CnzF","uris":["http://zotero.org/users/local/5y4Y5Llu/items/5HZG577A"],"uri":["http://zotero.org/users/local/5y4Y5Llu/items/5HZG577A"],"itemData":{"id":368,"type":"article-journal","title":"Opium use and mortality in Golestan Cohort Study: prospective cohort study of 50 000 adults in Iran","container-title":"BMJ","page":"e2502","volume":"344","source":"www.bmj.com","abstract":"Objectives To investigate the association between opium use and subsequent risk of death.\nDesign Prospective cohort study.\nSetting The Golestan Cohort Study in north-eastern Iran collected detailed validated data on opium use and other exposures at baseline. Participants were enrolled between January 2004 and June 2008 and were followed to May 2011, with a follow-up success rate of over 99%.\nParticipants 50 045 participants aged 40-75 at baseline.\nMain outcomes Mortality, all cause and major subcategories.\nResults 17% (n=8487) of the participants reported opium use, with a mean duration of 12.7 years. During the follow-up period 2145 deaths were reported. The adjusted hazard ratio for all cause mortality associated with ever use of opium was 1.86 (95% confidence interval 1.68 to 2.06). Opium consumption was significantly associated with increased risks of deaths from several causes including circulatory diseases (hazard ratio 1.81) and cancer (1.61). The strongest associations were seen with deaths from asthma, tuberculosis, and chronic obstructive pulmonary disease (11.0, 6.22, and 5.44, respectively). After exclusion of people who self prescribed opium after the onset of major chronic illnesses, the associations remained strong with a dose-response relation.\nConclusion Opium users have an increased risk of death from multiple causes compared with non-users. Increased risks were also seen in people who used low amounts of opium for a long period and those who had no major illness before use.","DOI":"10.1136/bmj.e2502","ISSN":"1756-1833","note":"PMID: 22511302","title-short":"Opium use and mortality in Golestan Cohort Study","journalAbbreviation":"BMJ","language":"en","author":[{"family":"Khademi","given":"Hooman"},{"family":"Malekzadeh","given":"Reza"},{"family":"Pourshams","given":"Akram"},{"family":"Jafari","given":"Elham"},{"family":"Salahi","given":"Rasool"},{"family":"Semnani","given":"Shahryar"},{"family":"Abaie","given":"Behrooz"},{"family":"Islami","given":"Farhad"},{"family":"Nasseri-Moghaddam","given":"Siavosh"},{"family":"Etemadi","given":"Arash"},{"family":"Byrnes","given":"Graham"},{"family":"Abnet","given":"Christian C."},{"family":"Dawsey","given":"Sanford M."},{"family":"Day","given":"Nicholas E."},{"family":"Pharoah","given":"Paul D."},{"family":"Boffetta","given":"Paolo"},{"family":"Brennan","given":"Paul"},{"family":"Kamangar","given":"Farin"}],"issued":{"date-parts":[["2012",4,17]]}}}],"schema":"https://github.com/citation-style-language/schema/raw/master/csl-citation.json"} </w:instrText>
      </w:r>
      <w:r w:rsidRPr="00E224F7">
        <w:rPr>
          <w:rFonts w:asciiTheme="majorBidi" w:hAnsiTheme="majorBidi" w:cstheme="majorBidi"/>
        </w:rPr>
        <w:fldChar w:fldCharType="separate"/>
      </w:r>
      <w:r w:rsidRPr="00E224F7">
        <w:rPr>
          <w:rFonts w:ascii="Times New Roman" w:hAnsi="Times New Roman" w:cs="Times New Roman"/>
        </w:rPr>
        <w:t>(2)</w:t>
      </w:r>
      <w:r w:rsidRPr="00E224F7">
        <w:rPr>
          <w:rFonts w:asciiTheme="majorBidi" w:hAnsiTheme="majorBidi" w:cstheme="majorBidi"/>
        </w:rPr>
        <w:fldChar w:fldCharType="end"/>
      </w:r>
      <w:r w:rsidRPr="00E224F7">
        <w:rPr>
          <w:rFonts w:asciiTheme="majorBidi" w:hAnsiTheme="majorBidi" w:cstheme="majorBidi"/>
        </w:rPr>
        <w:t xml:space="preserve">. Opium dross is the remnants of smoked opium and can only be ingested. Refined opium is obtained from boiling the opium dross (with or without adding raw opium) in water and filtering the mixture a few times and then evaporating the filtrate </w:t>
      </w:r>
      <w:r w:rsidRPr="00E224F7">
        <w:rPr>
          <w:rFonts w:asciiTheme="majorBidi" w:hAnsiTheme="majorBidi" w:cstheme="majorBidi"/>
        </w:rPr>
        <w:fldChar w:fldCharType="begin"/>
      </w:r>
      <w:r w:rsidRPr="00E224F7">
        <w:rPr>
          <w:rFonts w:asciiTheme="majorBidi" w:hAnsiTheme="majorBidi" w:cstheme="majorBidi"/>
        </w:rPr>
        <w:instrText xml:space="preserve"> ADDIN ZOTERO_ITEM CSL_CITATION {"citationID":"hsSoGF7f","properties":{"formattedCitation":"(2)","plainCitation":"(2)","noteIndex":0},"citationItems":[{"id":"qv3EBiMN/y3a0CnzF","uris":["http://zotero.org/users/local/5y4Y5Llu/items/5HZG577A"],"uri":["http://zotero.org/users/local/5y4Y5Llu/items/5HZG577A"],"itemData":{"id":368,"type":"article-journal","title":"Opium use and mortality in Golestan Cohort Study: prospective cohort study of 50 000 adults in Iran","container-title":"BMJ","page":"e2502","volume":"344","source":"www.bmj.com","abstract":"Objectives To investigate the association between opium use and subsequent risk of death.\nDesign Prospective cohort study.\nSetting The Golestan Cohort Study in north-eastern Iran collected detailed validated data on opium use and other exposures at baseline. Participants were enrolled between January 2004 and June 2008 and were followed to May 2011, with a follow-up success rate of over 99%.\nParticipants 50 045 participants aged 40-75 at baseline.\nMain outcomes Mortality, all cause and major subcategories.\nResults 17% (n=8487) of the participants reported opium use, with a mean duration of 12.7 years. During the follow-up period 2145 deaths were reported. The adjusted hazard ratio for all cause mortality associated with ever use of opium was 1.86 (95% confidence interval 1.68 to 2.06). Opium consumption was significantly associated with increased risks of deaths from several causes including circulatory diseases (hazard ratio 1.81) and cancer (1.61). The strongest associations were seen with deaths from asthma, tuberculosis, and chronic obstructive pulmonary disease (11.0, 6.22, and 5.44, respectively). After exclusion of people who self prescribed opium after the onset of major chronic illnesses, the associations remained strong with a dose-response relation.\nConclusion Opium users have an increased risk of death from multiple causes compared with non-users. Increased risks were also seen in people who used low amounts of opium for a long period and those who had no major illness before use.","DOI":"10.1136/bmj.e2502","ISSN":"1756-1833","note":"PMID: 22511302","title-short":"Opium use and mortality in Golestan Cohort Study","journalAbbreviation":"BMJ","language":"en","author":[{"family":"Khademi","given":"Hooman"},{"family":"Malekzadeh","given":"Reza"},{"family":"Pourshams","given":"Akram"},{"family":"Jafari","given":"Elham"},{"family":"Salahi","given":"Rasool"},{"family":"Semnani","given":"Shahryar"},{"family":"Abaie","given":"Behrooz"},{"family":"Islami","given":"Farhad"},{"family":"Nasseri-Moghaddam","given":"Siavosh"},{"family":"Etemadi","given":"Arash"},{"family":"Byrnes","given":"Graham"},{"family":"Abnet","given":"Christian C."},{"family":"Dawsey","given":"Sanford M."},{"family":"Day","given":"Nicholas E."},{"family":"Pharoah","given":"Paul D."},{"family":"Boffetta","given":"Paolo"},{"family":"Brennan","given":"Paul"},{"family":"Kamangar","given":"Farin"}],"issued":{"date-parts":[["2012",4,17]]}}}],"schema":"https://github.com/citation-style-language/schema/raw/master/csl-citation.json"} </w:instrText>
      </w:r>
      <w:r w:rsidRPr="00E224F7">
        <w:rPr>
          <w:rFonts w:asciiTheme="majorBidi" w:hAnsiTheme="majorBidi" w:cstheme="majorBidi"/>
        </w:rPr>
        <w:fldChar w:fldCharType="separate"/>
      </w:r>
      <w:r w:rsidRPr="00E224F7">
        <w:rPr>
          <w:rFonts w:ascii="Times New Roman" w:hAnsi="Times New Roman" w:cs="Times New Roman"/>
        </w:rPr>
        <w:t>(2)</w:t>
      </w:r>
      <w:r w:rsidRPr="00E224F7">
        <w:rPr>
          <w:rFonts w:asciiTheme="majorBidi" w:hAnsiTheme="majorBidi" w:cstheme="majorBidi"/>
        </w:rPr>
        <w:fldChar w:fldCharType="end"/>
      </w:r>
      <w:r w:rsidRPr="00E224F7">
        <w:rPr>
          <w:rFonts w:asciiTheme="majorBidi" w:hAnsiTheme="majorBidi" w:cstheme="majorBidi"/>
        </w:rPr>
        <w:t xml:space="preserve">. Refined opium can be ingested or smoked by indirect heating using special devices. Heroin is typically injected into a vein, but also can be smoked. </w:t>
      </w:r>
    </w:p>
    <w:p w14:paraId="5FECA53F" w14:textId="77777777" w:rsidR="0012293B" w:rsidRPr="00E224F7" w:rsidRDefault="0012293B" w:rsidP="0012293B">
      <w:pPr>
        <w:spacing w:line="480" w:lineRule="auto"/>
        <w:jc w:val="both"/>
        <w:rPr>
          <w:rFonts w:asciiTheme="majorBidi" w:hAnsiTheme="majorBidi" w:cstheme="majorBidi"/>
        </w:rPr>
      </w:pPr>
    </w:p>
    <w:p w14:paraId="148C5B33" w14:textId="77777777" w:rsidR="0012293B" w:rsidRPr="00E224F7" w:rsidRDefault="0012293B" w:rsidP="0012293B">
      <w:pPr>
        <w:spacing w:line="480" w:lineRule="auto"/>
        <w:jc w:val="both"/>
        <w:rPr>
          <w:rFonts w:asciiTheme="majorBidi" w:hAnsiTheme="majorBidi" w:cstheme="majorBidi"/>
          <w:b/>
          <w:bCs/>
        </w:rPr>
      </w:pPr>
      <w:r w:rsidRPr="00E224F7">
        <w:rPr>
          <w:rFonts w:asciiTheme="majorBidi" w:hAnsiTheme="majorBidi" w:cstheme="majorBidi"/>
          <w:b/>
          <w:bCs/>
        </w:rPr>
        <w:t>References</w:t>
      </w:r>
    </w:p>
    <w:p w14:paraId="679369EC" w14:textId="77777777" w:rsidR="0012293B" w:rsidRPr="00E224F7" w:rsidRDefault="0012293B" w:rsidP="0012293B">
      <w:pPr>
        <w:pStyle w:val="Bibliography"/>
        <w:rPr>
          <w:rFonts w:ascii="Calibri" w:hAnsi="Calibri" w:cs="Calibri"/>
        </w:rPr>
      </w:pPr>
      <w:r w:rsidRPr="00E224F7">
        <w:fldChar w:fldCharType="begin"/>
      </w:r>
      <w:r w:rsidRPr="00E224F7">
        <w:instrText xml:space="preserve"> ADDIN ZOTERO_BIBL {"uncited":[],"omitted":[],"custom":[]} CSL_BIBLIOGRAPHY </w:instrText>
      </w:r>
      <w:r w:rsidRPr="00E224F7">
        <w:fldChar w:fldCharType="separate"/>
      </w:r>
      <w:r w:rsidRPr="00E224F7">
        <w:rPr>
          <w:rFonts w:ascii="Calibri" w:hAnsi="Calibri" w:cs="Calibri"/>
        </w:rPr>
        <w:t xml:space="preserve">1. </w:t>
      </w:r>
      <w:r w:rsidRPr="00E224F7">
        <w:rPr>
          <w:rFonts w:ascii="Calibri" w:hAnsi="Calibri" w:cs="Calibri"/>
        </w:rPr>
        <w:tab/>
        <w:t>United Nations Office on Drugs and Crime. World Drug Report 2019 [Internet]. 2019. Available from: https://wdr.unodc.org/wdr2019/</w:t>
      </w:r>
    </w:p>
    <w:p w14:paraId="1D537DFE" w14:textId="77777777" w:rsidR="0012293B" w:rsidRPr="00E224F7" w:rsidRDefault="0012293B" w:rsidP="0012293B">
      <w:pPr>
        <w:pStyle w:val="Bibliography"/>
        <w:rPr>
          <w:rFonts w:ascii="Calibri" w:hAnsi="Calibri" w:cs="Calibri"/>
        </w:rPr>
      </w:pPr>
      <w:r w:rsidRPr="00E224F7">
        <w:rPr>
          <w:rFonts w:ascii="Calibri" w:hAnsi="Calibri" w:cs="Calibri"/>
        </w:rPr>
        <w:t xml:space="preserve">2. </w:t>
      </w:r>
      <w:r w:rsidRPr="00E224F7">
        <w:rPr>
          <w:rFonts w:ascii="Calibri" w:hAnsi="Calibri" w:cs="Calibri"/>
        </w:rPr>
        <w:tab/>
      </w:r>
      <w:proofErr w:type="spellStart"/>
      <w:r w:rsidRPr="00E224F7">
        <w:rPr>
          <w:rFonts w:ascii="Calibri" w:hAnsi="Calibri" w:cs="Calibri"/>
        </w:rPr>
        <w:t>Khademi</w:t>
      </w:r>
      <w:proofErr w:type="spellEnd"/>
      <w:r w:rsidRPr="00E224F7">
        <w:rPr>
          <w:rFonts w:ascii="Calibri" w:hAnsi="Calibri" w:cs="Calibri"/>
        </w:rPr>
        <w:t xml:space="preserve"> H, </w:t>
      </w:r>
      <w:proofErr w:type="spellStart"/>
      <w:r w:rsidRPr="00E224F7">
        <w:rPr>
          <w:rFonts w:ascii="Calibri" w:hAnsi="Calibri" w:cs="Calibri"/>
        </w:rPr>
        <w:t>Malekzadeh</w:t>
      </w:r>
      <w:proofErr w:type="spellEnd"/>
      <w:r w:rsidRPr="00E224F7">
        <w:rPr>
          <w:rFonts w:ascii="Calibri" w:hAnsi="Calibri" w:cs="Calibri"/>
        </w:rPr>
        <w:t xml:space="preserve"> R, </w:t>
      </w:r>
      <w:proofErr w:type="spellStart"/>
      <w:r w:rsidRPr="00E224F7">
        <w:rPr>
          <w:rFonts w:ascii="Calibri" w:hAnsi="Calibri" w:cs="Calibri"/>
        </w:rPr>
        <w:t>Pourshams</w:t>
      </w:r>
      <w:proofErr w:type="spellEnd"/>
      <w:r w:rsidRPr="00E224F7">
        <w:rPr>
          <w:rFonts w:ascii="Calibri" w:hAnsi="Calibri" w:cs="Calibri"/>
        </w:rPr>
        <w:t xml:space="preserve"> A, Jafari E, Salahi R, </w:t>
      </w:r>
      <w:proofErr w:type="spellStart"/>
      <w:r w:rsidRPr="00E224F7">
        <w:rPr>
          <w:rFonts w:ascii="Calibri" w:hAnsi="Calibri" w:cs="Calibri"/>
        </w:rPr>
        <w:t>Semnani</w:t>
      </w:r>
      <w:proofErr w:type="spellEnd"/>
      <w:r w:rsidRPr="00E224F7">
        <w:rPr>
          <w:rFonts w:ascii="Calibri" w:hAnsi="Calibri" w:cs="Calibri"/>
        </w:rPr>
        <w:t xml:space="preserve"> S, et al. Opium use and mortality in </w:t>
      </w:r>
      <w:proofErr w:type="spellStart"/>
      <w:r w:rsidRPr="00E224F7">
        <w:rPr>
          <w:rFonts w:ascii="Calibri" w:hAnsi="Calibri" w:cs="Calibri"/>
        </w:rPr>
        <w:t>Golestan</w:t>
      </w:r>
      <w:proofErr w:type="spellEnd"/>
      <w:r w:rsidRPr="00E224F7">
        <w:rPr>
          <w:rFonts w:ascii="Calibri" w:hAnsi="Calibri" w:cs="Calibri"/>
        </w:rPr>
        <w:t xml:space="preserve"> Cohort Study: prospective cohort study of 50 000 adults in Iran. BMJ. 2012 Apr 17;344:e2502. </w:t>
      </w:r>
    </w:p>
    <w:p w14:paraId="27154B66" w14:textId="77777777" w:rsidR="0012293B" w:rsidRDefault="0012293B" w:rsidP="0012293B">
      <w:r w:rsidRPr="00E224F7">
        <w:fldChar w:fldCharType="end"/>
      </w:r>
    </w:p>
    <w:p w14:paraId="76FA3E86"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93B"/>
    <w:rsid w:val="0012293B"/>
    <w:rsid w:val="003862E5"/>
    <w:rsid w:val="003C4646"/>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02AA5"/>
  <w15:chartTrackingRefBased/>
  <w15:docId w15:val="{1E813062-F937-4210-ABA5-7FE0534E1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9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2293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5</Words>
  <Characters>7102</Characters>
  <Application>Microsoft Office Word</Application>
  <DocSecurity>0</DocSecurity>
  <Lines>59</Lines>
  <Paragraphs>16</Paragraphs>
  <ScaleCrop>false</ScaleCrop>
  <Company/>
  <LinksUpToDate>false</LinksUpToDate>
  <CharactersWithSpaces>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1-27T13:56:00Z</dcterms:created>
  <dcterms:modified xsi:type="dcterms:W3CDTF">2020-11-27T13:56:00Z</dcterms:modified>
</cp:coreProperties>
</file>